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B33FE" w14:textId="7636415B" w:rsidR="001B059E" w:rsidRPr="001B059E" w:rsidRDefault="001B059E" w:rsidP="001B059E">
      <w:pPr>
        <w:spacing w:before="240" w:after="240" w:line="360" w:lineRule="auto"/>
        <w:rPr>
          <w:rFonts w:ascii="Times" w:hAnsi="Times" w:cs="Times"/>
          <w:b/>
          <w:sz w:val="24"/>
          <w:szCs w:val="24"/>
        </w:rPr>
      </w:pPr>
      <w:r w:rsidRPr="001B059E">
        <w:rPr>
          <w:rFonts w:ascii="Times" w:hAnsi="Times" w:cs="Times"/>
          <w:b/>
          <w:sz w:val="24"/>
          <w:szCs w:val="24"/>
        </w:rPr>
        <w:t>Table S</w:t>
      </w:r>
      <w:r w:rsidR="00E53A55">
        <w:rPr>
          <w:rFonts w:ascii="Times" w:hAnsi="Times" w:cs="Times"/>
          <w:b/>
          <w:sz w:val="24"/>
          <w:szCs w:val="24"/>
        </w:rPr>
        <w:t>3</w:t>
      </w:r>
      <w:r w:rsidRPr="001B059E">
        <w:rPr>
          <w:rFonts w:ascii="Times" w:hAnsi="Times" w:cs="Times"/>
          <w:b/>
          <w:sz w:val="24"/>
          <w:szCs w:val="24"/>
        </w:rPr>
        <w:t xml:space="preserve"> The top 20 upregulated and downregulated DEmRNAs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736"/>
        <w:gridCol w:w="1758"/>
        <w:gridCol w:w="1177"/>
        <w:gridCol w:w="1811"/>
        <w:gridCol w:w="1304"/>
        <w:gridCol w:w="1642"/>
        <w:gridCol w:w="1214"/>
        <w:gridCol w:w="1214"/>
        <w:gridCol w:w="1104"/>
      </w:tblGrid>
      <w:tr w:rsidR="001B059E" w:rsidRPr="001B059E" w14:paraId="259FE0E7" w14:textId="77777777" w:rsidTr="001B0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74787BE4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Transcript_id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4D35C80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34855B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Gene_name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90C3F4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K562_ADR_FPKM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5E3F6F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K562_FPKM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586EEE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Log2(foldchange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486CC3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255F0D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i/>
                <w:iCs/>
                <w:color w:val="000000"/>
                <w:kern w:val="0"/>
                <w:sz w:val="24"/>
                <w:szCs w:val="24"/>
              </w:rPr>
              <w:t>q</w:t>
            </w: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6062AA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1B059E" w:rsidRPr="001B059E" w14:paraId="6C815A58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183D54A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25642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399A236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71130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694D87C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TP6V0E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E5FB72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82597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9028B1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64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19FD4F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.43227250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3BB9E41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13802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5712B5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799808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19782C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42991B1B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3973CF71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22132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2AE9E41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8556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69DF14A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E271DA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51.936849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DA9A69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41884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068287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.01562894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6E67AD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19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303306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88169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C64659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21565081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6B1B3D4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19147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6A4C776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05469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28D646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RO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552009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.411142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5EE532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4185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2F93AB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.00326792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E4E4AC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00234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C96CAD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8768883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FF1910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7FE30351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75B21EF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262650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4E3182B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78747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C70D63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ITCH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6FD5C74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470838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749DDF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6874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7D4D5A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340787608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B150C7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0517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18BC57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937873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A231B8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2AD72F13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43034A5D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07818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7048A91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6879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E8B2F3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KIF2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C9E5D3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.078279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26AEED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9542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B5931C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25478906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7D7754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4286003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FBC459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42669597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4C7AA2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0B3C54F7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1C35B975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36003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541870E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7557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8B03EF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PAAF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C6D270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674002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280384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9960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BFCB13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17750040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8289E9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27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95A005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88169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CCC0DD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4A3FFB9C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2494495F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1095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67CF797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73930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D7457D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LCO4C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135A01F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475654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F09F8B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2438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C97166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12634775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B42BDB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3336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A73EE1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120693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C81CA6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0D7AEB7B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13A4701C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ENST00000380338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266D8CE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7184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3C2821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MLLT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6806350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285346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12C301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8267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73ED70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11071708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30CCD3A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17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3CDFB36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601301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CF1A60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4F43F260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3FA8834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55575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3EC04FF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3518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72C7D00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TMEM24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76838F1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.824374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014CE8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51709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942F56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95424802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8CDD97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7970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C1BC08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028029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FB509C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6F2BC7FA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7CB62EBA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285379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742B9E5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04267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8654FE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A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71B85AD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5.73633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880D95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73671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21EE18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73877382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5BDF83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5048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3E8347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994484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E3194F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6C61E41B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7DA3A745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35549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A55002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3495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79F4666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300A90F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0.20827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068D35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59609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07F6DA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41998472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39E14A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41679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28B300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2334918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0BF0CF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44F2F473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278C17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264360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6DA1D99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38650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7525C2B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PCDH1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44ABA1E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979558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76ED00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751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130078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41036369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A9D44C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11219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E64100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735556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FC7F44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589B0132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3798C38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14589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7A9122F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87098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CF8897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5BFA68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719310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464574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7226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874BDD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30245342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1A2ED4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1419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2752A9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011211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3EF910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37D3D132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4D89C496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4687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39479E2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48498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0B8A70E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PARD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91AB6C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786075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0E3784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181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1899F7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24015133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7B7A59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89866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B59953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685164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6BEFBF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560A7D3D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540D4F0B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01396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1D9E37B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4145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9CBE50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PELP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7E1D57C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663162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6BDC6F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526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986987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18582849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3B9409E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54788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394D131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403304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CE19B2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48CA0586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6B7364F9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3635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44F5A02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51790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E0E40E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TDO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3DCA90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5.998839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34C18A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119482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95991B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06502614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C38AA7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363538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4EFA67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047997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8D1EEF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023C9C8D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942C691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ENST0000041250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61C856D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9608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DB7FF0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IL1RAP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76BF544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736187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51041F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8745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BBF806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93355978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CAE3A9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.38E-0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30BD6F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88169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843205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11E8430C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6A4E72C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93412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5E957CC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98947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7DFE7C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MD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3CAC9A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713699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5A7E7A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4779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56E205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77496029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CDCB34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16695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9D691A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8693457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79F360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7D8629C4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1660E60C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3690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1E66272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4533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FF930B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5CE36F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29455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31E955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5639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7530F2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53047032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878429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.14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89ED64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716959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08FF3B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05F33812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1EFD466E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228425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7583B81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10841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93AF55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PPFIBP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45E21B0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177554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E3416B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7772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F583A4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52893263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6C0A0C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79951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6E54DE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3161256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5EAA61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1B059E" w:rsidRPr="001B059E" w14:paraId="04CF8F4A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5EBAD158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68410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3FFE0FC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0585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0AF69C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347AE5F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171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9D6192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869588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5903C9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12.0214324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9707E7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54959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BB145E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378906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AD33CC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37EE45AE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29B8BA10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0280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2EC6C9C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0514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B37F2E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URKC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4C6F057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589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A31E69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688930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767534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10.7240925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1F33F6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5618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BD5615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004814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403FC2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18D21C59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4AF3FD4D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7575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D494BB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6502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FE97B2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4B2737D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0767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A95889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.611544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5A715F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10.19382358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602E5F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40E-0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83D463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870183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1BC889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28F3CEC2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4F963AFA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04739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51616EF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7668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1EA29D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NT5C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F549EA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0179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C56922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.54908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031D23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9.873528973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259441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55E-0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597141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72657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FEA420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6EFF07C9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2C4FA7B3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265087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6E1451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13739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0B2331C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TC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60399D9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860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D60C00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52390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3B4335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9.7725941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321BC0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65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036962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336037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92B58E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17267273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48DA90BF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ENST00000421093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3EFCA6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6580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13585A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ZNF21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1D55FBA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4524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6A47CF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252938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F5B62F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8.95988688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FF0063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13740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62AD18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799808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3B523A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5D24C11A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39016E0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19675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6E6207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7656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578319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CAF4L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2F148A0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0541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2005CF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3.061514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2FBB74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8.74034344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DB27A6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17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330DAA7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372118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E50644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3B8C3BE9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6610E83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531792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31A8B9A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65325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30E62BC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EUP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92B614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3407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03F48F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67660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6DF0EB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8.72586222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64433E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41771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1892D2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2726517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696A03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47E49F52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DE337C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69429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60DEC65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92607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D6C190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TBX1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1707F89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1390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7D82EF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3346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B8E947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8.57195174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7E2982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54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AF42B3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696873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429EFE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35E99C5B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28C0EE0C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606017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C79135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272398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BE8717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3F5588D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076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F6EA8A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0.979866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34993C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8.47958922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8B7AD4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3421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97EA70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026986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AD985A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26589664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5E20218E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17802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11B41DE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78021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5EBEE2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TSPYL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71D043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3795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F37CA4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.508196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A591D1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97589964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67BE579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08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C324FD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4953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12C94E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38E2ED89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2F8E5093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16950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1B5D90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96437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3852C30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ZNF56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A10ECE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240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65E1F2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690522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3DF14CE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76105335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02E0EA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9506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1F52B8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724828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594CF5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3C664D52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74BF6BB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054950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6E937E1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49449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B58AD3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RCN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3F9083F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7496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3BE0B6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891611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CC7BF2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52196083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5FC8A5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11191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4530EC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735556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16AE1D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765A681D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3BB10B52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05747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120C1C0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7229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759C578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ERS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9D733E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27959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FEF1EF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.101544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384328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51147756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193AA2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.61E-0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8F47C9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172657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65C19E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53DB0E33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5591F65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ENST00000274364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471606B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4570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330D381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IQGAP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1D2E4D8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8379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4613F9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45651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1D0330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3942817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B428AD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58E-0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2D4C77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18577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7F457D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1CCA4DB7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15BCA9B9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247470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1C7E6F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03490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6CF45384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7434DB3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32296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ACB1C9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864051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D154CB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23462947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52DADC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35118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46F765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142892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31BCE6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34C152DE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18142878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74391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586145E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012779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6C3A59B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3AB4FA5C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2798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BF5671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.8940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081157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20940512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320E82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944529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076A79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838301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307FEA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779787BC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7794CE56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409599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22BCA23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15604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39A8044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IL18R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7DB7F72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149936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59135DD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0340256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ECC16A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7.0838408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68E0DC9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025188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2B3C17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994484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510FBC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2688AFF3" w14:textId="77777777" w:rsidTr="001B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0B3F28F7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81089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1113545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69059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D97417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VCX3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1EB6F3A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56900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BAE38D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.009078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5C67A0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6.94464383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A4418C2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17E-06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176CFDA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2756755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6109DF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B059E" w:rsidRPr="001B059E" w14:paraId="411DFD3E" w14:textId="77777777" w:rsidTr="001B0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hideMark/>
          </w:tcPr>
          <w:p w14:paraId="64D2BEFD" w14:textId="77777777" w:rsidR="001B059E" w:rsidRPr="001B059E" w:rsidRDefault="001B059E" w:rsidP="001B059E">
            <w:pPr>
              <w:widowControl/>
              <w:spacing w:line="360" w:lineRule="auto"/>
              <w:jc w:val="left"/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b w:val="0"/>
                <w:bCs w:val="0"/>
                <w:color w:val="000000"/>
                <w:kern w:val="0"/>
                <w:sz w:val="24"/>
                <w:szCs w:val="24"/>
              </w:rPr>
              <w:t>ENST00000394957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14:paraId="03F5D538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NSG00000107738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090168A3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VSIR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1617FDE6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5215333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1741B60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.03639333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E4AFBE7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-6.85478354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DAEB87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47E-0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22E693A1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00524811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2BA5365" w14:textId="77777777" w:rsidR="001B059E" w:rsidRPr="001B059E" w:rsidRDefault="001B059E" w:rsidP="001B059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1B059E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 w14:paraId="56DE6796" w14:textId="6108F058" w:rsidR="001B059E" w:rsidRPr="001B059E" w:rsidRDefault="001B059E" w:rsidP="001B059E">
      <w:pPr>
        <w:spacing w:line="360" w:lineRule="auto"/>
        <w:rPr>
          <w:rFonts w:ascii="Times" w:hAnsi="Times" w:cs="Times"/>
          <w:sz w:val="24"/>
          <w:szCs w:val="24"/>
        </w:rPr>
      </w:pPr>
      <w:r w:rsidRPr="001B059E">
        <w:rPr>
          <w:rFonts w:ascii="Times" w:hAnsi="Times" w:cs="Times"/>
          <w:b/>
          <w:bCs/>
          <w:sz w:val="24"/>
          <w:szCs w:val="24"/>
        </w:rPr>
        <w:t xml:space="preserve">Notes. </w:t>
      </w:r>
      <w:r w:rsidRPr="001B059E">
        <w:rPr>
          <w:rFonts w:ascii="Times" w:eastAsia="微软雅黑" w:hAnsi="Times" w:cs="Times"/>
          <w:bCs/>
          <w:sz w:val="24"/>
          <w:szCs w:val="24"/>
        </w:rPr>
        <w:t>DE, differentially expressed; FPKM, Fragments Per Kilobase of transcript per Million Fragments.</w:t>
      </w:r>
    </w:p>
    <w:sectPr w:rsidR="001B059E" w:rsidRPr="001B059E" w:rsidSect="001B059E"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B7A0D" w14:textId="77777777" w:rsidR="00BF672C" w:rsidRDefault="00BF672C" w:rsidP="00E53A55">
      <w:r>
        <w:separator/>
      </w:r>
    </w:p>
  </w:endnote>
  <w:endnote w:type="continuationSeparator" w:id="0">
    <w:p w14:paraId="2FCFFE47" w14:textId="77777777" w:rsidR="00BF672C" w:rsidRDefault="00BF672C" w:rsidP="00E53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98654" w14:textId="77777777" w:rsidR="00BF672C" w:rsidRDefault="00BF672C" w:rsidP="00E53A55">
      <w:r>
        <w:separator/>
      </w:r>
    </w:p>
  </w:footnote>
  <w:footnote w:type="continuationSeparator" w:id="0">
    <w:p w14:paraId="72DF516B" w14:textId="77777777" w:rsidR="00BF672C" w:rsidRDefault="00BF672C" w:rsidP="00E53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9E"/>
    <w:rsid w:val="001B059E"/>
    <w:rsid w:val="00BF672C"/>
    <w:rsid w:val="00E5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F6BDC"/>
  <w15:chartTrackingRefBased/>
  <w15:docId w15:val="{FD77257C-D4B2-4EDD-8860-1535561E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1B059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E53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妍妍</dc:creator>
  <cp:keywords/>
  <dc:description/>
  <cp:lastModifiedBy>王 妍妍</cp:lastModifiedBy>
  <cp:revision>2</cp:revision>
  <dcterms:created xsi:type="dcterms:W3CDTF">2020-11-04T05:15:00Z</dcterms:created>
  <dcterms:modified xsi:type="dcterms:W3CDTF">2021-02-10T12:23:00Z</dcterms:modified>
</cp:coreProperties>
</file>